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77472" w14:textId="57818378" w:rsidR="00003FFC" w:rsidRPr="009B000A" w:rsidRDefault="008E09F8" w:rsidP="009B000A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003FFC" w:rsidRPr="009B000A">
        <w:rPr>
          <w:rFonts w:ascii="Times New Roman" w:hAnsi="Times New Roman"/>
          <w:b/>
          <w:sz w:val="24"/>
          <w:szCs w:val="24"/>
        </w:rPr>
        <w:t>Table 2.</w:t>
      </w:r>
      <w:r w:rsidR="00003FFC" w:rsidRPr="009B000A">
        <w:rPr>
          <w:rFonts w:ascii="Times New Roman" w:hAnsi="Times New Roman"/>
          <w:sz w:val="24"/>
          <w:szCs w:val="24"/>
        </w:rPr>
        <w:t xml:space="preserve"> </w:t>
      </w:r>
      <w:r w:rsidR="00E02319" w:rsidRPr="00E02319">
        <w:rPr>
          <w:rFonts w:ascii="Times New Roman" w:hAnsi="Times New Roman"/>
          <w:sz w:val="24"/>
          <w:szCs w:val="24"/>
        </w:rPr>
        <w:t xml:space="preserve">Effects of feeding pelleted </w:t>
      </w:r>
      <w:r w:rsidR="00564E3F">
        <w:rPr>
          <w:rFonts w:ascii="Times New Roman" w:hAnsi="Times New Roman"/>
          <w:sz w:val="24"/>
          <w:szCs w:val="24"/>
        </w:rPr>
        <w:t>vs.</w:t>
      </w:r>
      <w:r w:rsidR="00E02319" w:rsidRPr="00E02319">
        <w:rPr>
          <w:rFonts w:ascii="Times New Roman" w:hAnsi="Times New Roman"/>
          <w:sz w:val="24"/>
          <w:szCs w:val="24"/>
        </w:rPr>
        <w:t xml:space="preserve"> un-pelleted feed on the relative abundance (%) of ruminal bacteria at the level of </w:t>
      </w:r>
      <w:r w:rsidR="00E02319">
        <w:rPr>
          <w:rFonts w:ascii="Times New Roman" w:hAnsi="Times New Roman"/>
          <w:sz w:val="24"/>
          <w:szCs w:val="24"/>
        </w:rPr>
        <w:t>phylum</w:t>
      </w:r>
      <w:r w:rsidR="00E02319" w:rsidRPr="00E02319">
        <w:rPr>
          <w:rFonts w:ascii="Times New Roman" w:hAnsi="Times New Roman"/>
          <w:sz w:val="24"/>
          <w:szCs w:val="24"/>
        </w:rPr>
        <w:t xml:space="preserve"> in fattening lambs, samples collected before the morning feeding (n = 15 per treatment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559"/>
        <w:gridCol w:w="1136"/>
        <w:gridCol w:w="1137"/>
      </w:tblGrid>
      <w:tr w:rsidR="00003FFC" w:rsidRPr="009B000A" w14:paraId="0E91734F" w14:textId="77777777" w:rsidTr="009B000A">
        <w:trPr>
          <w:jc w:val="center"/>
        </w:trPr>
        <w:tc>
          <w:tcPr>
            <w:tcW w:w="354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2BB1C18" w14:textId="77777777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1F31A707" w14:textId="77777777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b/>
                <w:noProof/>
                <w:sz w:val="24"/>
                <w:szCs w:val="24"/>
              </w:rPr>
              <w:t>Diet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EE17702" w14:textId="77777777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A9F5BCC" w14:textId="77777777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</w:tr>
      <w:tr w:rsidR="00003FFC" w:rsidRPr="009B000A" w14:paraId="49343A6D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15B23" w14:textId="03278390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Phyl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24BD2" w14:textId="20665DAB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Pellet</w:t>
            </w:r>
            <w:r w:rsidR="00E02319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385BD" w14:textId="3313BCDF" w:rsidR="00003FFC" w:rsidRPr="009B000A" w:rsidRDefault="00E02319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Un-pellet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E8452" w14:textId="77777777" w:rsidR="00003FFC" w:rsidRPr="009B000A" w:rsidRDefault="00003FFC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b/>
                <w:bCs/>
                <w:sz w:val="24"/>
                <w:szCs w:val="24"/>
                <w:lang w:val="en-NZ" w:eastAsia="zh-CN"/>
              </w:rPr>
              <w:t>SEM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6FD68" w14:textId="7BF9AE9D" w:rsidR="00003FFC" w:rsidRPr="009B000A" w:rsidRDefault="009B000A" w:rsidP="009A1569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noProof/>
                <w:sz w:val="24"/>
                <w:szCs w:val="24"/>
              </w:rPr>
              <w:t>P</w:t>
            </w:r>
            <w:r w:rsidR="00003FFC" w:rsidRPr="009B000A">
              <w:rPr>
                <w:rFonts w:ascii="Times New Roman" w:hAnsi="Times New Roman"/>
                <w:b/>
                <w:noProof/>
                <w:sz w:val="24"/>
                <w:szCs w:val="24"/>
              </w:rPr>
              <w:t xml:space="preserve"> value</w:t>
            </w:r>
          </w:p>
        </w:tc>
      </w:tr>
      <w:tr w:rsidR="00003FFC" w:rsidRPr="009B000A" w14:paraId="5D7FC1AC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318D" w14:textId="358E508C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D2C8" w14:textId="2FB4D8F0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5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ED23" w14:textId="47F32D01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58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578B" w14:textId="57125395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4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44D8" w14:textId="751D5B42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826</w:t>
            </w:r>
          </w:p>
        </w:tc>
      </w:tr>
      <w:tr w:rsidR="00003FFC" w:rsidRPr="009B000A" w14:paraId="4F0037D1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813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90DB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2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04FE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3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44A3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3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FC2D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86</w:t>
            </w:r>
          </w:p>
        </w:tc>
      </w:tr>
      <w:tr w:rsidR="00003FFC" w:rsidRPr="009B000A" w14:paraId="4CD07C4F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354D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A5C9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EF8D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6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E4C5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2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064D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78</w:t>
            </w:r>
          </w:p>
        </w:tc>
      </w:tr>
      <w:tr w:rsidR="00003FFC" w:rsidRPr="009B000A" w14:paraId="1DA56FB7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AF5A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Unclass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F991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22D8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72EA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1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488F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85</w:t>
            </w:r>
          </w:p>
        </w:tc>
      </w:tr>
      <w:tr w:rsidR="00003FFC" w:rsidRPr="009B000A" w14:paraId="0CAC52D2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8A2E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Spirocha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0A96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EA58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013F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881B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15</w:t>
            </w:r>
          </w:p>
        </w:tc>
      </w:tr>
      <w:tr w:rsidR="00003FFC" w:rsidRPr="009B000A" w14:paraId="3393481D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020E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9CAA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0DD5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89AF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C83B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882</w:t>
            </w:r>
          </w:p>
        </w:tc>
      </w:tr>
      <w:tr w:rsidR="00003FFC" w:rsidRPr="009B000A" w14:paraId="6BD426C0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61B8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Fibrobacte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99DF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EB88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B36B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091C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76</w:t>
            </w:r>
          </w:p>
        </w:tc>
      </w:tr>
      <w:tr w:rsidR="00003FFC" w:rsidRPr="009B000A" w14:paraId="7FBF07F1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7AB4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Cya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2BF9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CE77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915C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4013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613</w:t>
            </w:r>
          </w:p>
        </w:tc>
      </w:tr>
      <w:tr w:rsidR="00003FFC" w:rsidRPr="009B000A" w14:paraId="65FA5FE1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B018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Patesci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792F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F291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6D23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7DA1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03</w:t>
            </w:r>
          </w:p>
        </w:tc>
      </w:tr>
      <w:tr w:rsidR="00003FFC" w:rsidRPr="009B000A" w14:paraId="7EE47457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2523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Tener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86DC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62EA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7F4D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9412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47</w:t>
            </w:r>
          </w:p>
        </w:tc>
      </w:tr>
      <w:tr w:rsidR="00003FFC" w:rsidRPr="009B000A" w14:paraId="35C21622" w14:textId="77777777" w:rsidTr="009B000A"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2CE9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Synergist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B180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4096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801A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3579" w14:textId="77777777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314</w:t>
            </w:r>
          </w:p>
        </w:tc>
      </w:tr>
      <w:tr w:rsidR="00003FFC" w:rsidRPr="009B000A" w14:paraId="2F33C5EB" w14:textId="77777777" w:rsidTr="009B000A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EF93374" w14:textId="797C44EB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Elusimicrobia</w:t>
            </w:r>
          </w:p>
        </w:tc>
        <w:tc>
          <w:tcPr>
            <w:tcW w:w="1559" w:type="dxa"/>
            <w:vAlign w:val="center"/>
          </w:tcPr>
          <w:p w14:paraId="59379E7D" w14:textId="2F6CEA4D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</w:t>
            </w:r>
          </w:p>
        </w:tc>
        <w:tc>
          <w:tcPr>
            <w:tcW w:w="1559" w:type="dxa"/>
            <w:vAlign w:val="center"/>
          </w:tcPr>
          <w:p w14:paraId="45C807D6" w14:textId="00655A6D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E18232" w14:textId="4B4AC1E4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0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74C8FC1" w14:textId="0DFD2DCF" w:rsidR="00003FFC" w:rsidRPr="009B000A" w:rsidRDefault="00003FFC" w:rsidP="00003FFC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000A">
              <w:rPr>
                <w:rFonts w:ascii="Times New Roman" w:hAnsi="Times New Roman"/>
                <w:noProof/>
                <w:sz w:val="24"/>
                <w:szCs w:val="24"/>
              </w:rPr>
              <w:t>0.219</w:t>
            </w:r>
          </w:p>
        </w:tc>
      </w:tr>
    </w:tbl>
    <w:p w14:paraId="33B0F288" w14:textId="77777777" w:rsidR="00F2472B" w:rsidRPr="009B000A" w:rsidRDefault="00F2472B">
      <w:pPr>
        <w:rPr>
          <w:szCs w:val="24"/>
        </w:rPr>
      </w:pPr>
    </w:p>
    <w:sectPr w:rsidR="00F2472B" w:rsidRPr="009B0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D6269" w14:textId="77777777" w:rsidR="007E1E2F" w:rsidRDefault="007E1E2F" w:rsidP="00003FFC">
      <w:pPr>
        <w:spacing w:line="240" w:lineRule="auto"/>
      </w:pPr>
      <w:r>
        <w:separator/>
      </w:r>
    </w:p>
  </w:endnote>
  <w:endnote w:type="continuationSeparator" w:id="0">
    <w:p w14:paraId="247E936A" w14:textId="77777777" w:rsidR="007E1E2F" w:rsidRDefault="007E1E2F" w:rsidP="00003F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FE4B5" w14:textId="77777777" w:rsidR="007E1E2F" w:rsidRDefault="007E1E2F" w:rsidP="00003FFC">
      <w:pPr>
        <w:spacing w:line="240" w:lineRule="auto"/>
      </w:pPr>
      <w:r>
        <w:separator/>
      </w:r>
    </w:p>
  </w:footnote>
  <w:footnote w:type="continuationSeparator" w:id="0">
    <w:p w14:paraId="47B55014" w14:textId="77777777" w:rsidR="007E1E2F" w:rsidRDefault="007E1E2F" w:rsidP="00003F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2MDcztjA2MTawtDBW0lEKTi0uzszPAykwrgUAZNdirywAAAA="/>
  </w:docVars>
  <w:rsids>
    <w:rsidRoot w:val="00542A32"/>
    <w:rsid w:val="00003FFC"/>
    <w:rsid w:val="002811D2"/>
    <w:rsid w:val="003310B8"/>
    <w:rsid w:val="00542A32"/>
    <w:rsid w:val="00564E3F"/>
    <w:rsid w:val="00753286"/>
    <w:rsid w:val="007E1E2F"/>
    <w:rsid w:val="008E09F8"/>
    <w:rsid w:val="009452A2"/>
    <w:rsid w:val="009B000A"/>
    <w:rsid w:val="00E02319"/>
    <w:rsid w:val="00F2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C86C2"/>
  <w15:chartTrackingRefBased/>
  <w15:docId w15:val="{9F67549A-4528-4E30-8F3A-AB25D7A33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F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FFC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NZ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03FFC"/>
  </w:style>
  <w:style w:type="paragraph" w:styleId="Footer">
    <w:name w:val="footer"/>
    <w:basedOn w:val="Normal"/>
    <w:link w:val="FooterChar"/>
    <w:uiPriority w:val="99"/>
    <w:unhideWhenUsed/>
    <w:rsid w:val="00003FFC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NZ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03FFC"/>
  </w:style>
  <w:style w:type="paragraph" w:customStyle="1" w:styleId="MDPI41tablecaption">
    <w:name w:val="MDPI_4.1_table_caption"/>
    <w:basedOn w:val="Normal"/>
    <w:qFormat/>
    <w:rsid w:val="00003FF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03F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zhao Sun</dc:creator>
  <cp:keywords/>
  <dc:description/>
  <cp:lastModifiedBy>Xuezhao Sun</cp:lastModifiedBy>
  <cp:revision>6</cp:revision>
  <dcterms:created xsi:type="dcterms:W3CDTF">2020-11-09T09:27:00Z</dcterms:created>
  <dcterms:modified xsi:type="dcterms:W3CDTF">2021-01-30T13:41:00Z</dcterms:modified>
</cp:coreProperties>
</file>